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A62A9" w14:textId="7C8C9696" w:rsidR="00852B85" w:rsidRDefault="00852B85" w:rsidP="00852B85">
      <w:pPr>
        <w:rPr>
          <w:rFonts w:ascii="Arial" w:hAnsi="Arial" w:cs="Arial"/>
        </w:rPr>
      </w:pPr>
    </w:p>
    <w:tbl>
      <w:tblPr>
        <w:tblStyle w:val="TableGrid"/>
        <w:tblW w:w="4166" w:type="pct"/>
        <w:tblInd w:w="0" w:type="dxa"/>
        <w:tblLook w:val="06A0" w:firstRow="1" w:lastRow="0" w:firstColumn="1" w:lastColumn="0" w:noHBand="1" w:noVBand="1"/>
      </w:tblPr>
      <w:tblGrid>
        <w:gridCol w:w="3415"/>
        <w:gridCol w:w="1248"/>
        <w:gridCol w:w="2175"/>
        <w:gridCol w:w="952"/>
      </w:tblGrid>
      <w:tr w:rsidR="00852B85" w14:paraId="371BBC1C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73F2" w14:textId="77777777" w:rsidR="00852B85" w:rsidRDefault="00852B85">
            <w:pPr>
              <w:jc w:val="center"/>
            </w:pPr>
            <w:bookmarkStart w:id="0" w:name="_GoBack"/>
            <w:r>
              <w:rPr>
                <w:b/>
                <w:bCs/>
              </w:rPr>
              <w:t>Characteristic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1B5B3" w14:textId="77777777" w:rsidR="00852B85" w:rsidRPr="004564AB" w:rsidRDefault="00852B85">
            <w:pPr>
              <w:jc w:val="center"/>
            </w:pPr>
            <w:r w:rsidRPr="004564AB">
              <w:rPr>
                <w:b/>
                <w:bCs/>
              </w:rPr>
              <w:t>Odds ratio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6300" w14:textId="77777777" w:rsidR="00852B85" w:rsidRPr="004564AB" w:rsidRDefault="00852B85">
            <w:pPr>
              <w:jc w:val="center"/>
              <w:rPr>
                <w:b/>
                <w:bCs/>
              </w:rPr>
            </w:pPr>
            <w:r w:rsidRPr="004564AB">
              <w:rPr>
                <w:b/>
                <w:bCs/>
              </w:rPr>
              <w:t>Confidence Interval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6E213" w14:textId="77777777" w:rsidR="00852B85" w:rsidRPr="004564AB" w:rsidRDefault="00852B85">
            <w:pPr>
              <w:jc w:val="center"/>
            </w:pPr>
            <w:r w:rsidRPr="004564AB">
              <w:rPr>
                <w:b/>
                <w:bCs/>
              </w:rPr>
              <w:t>p value</w:t>
            </w:r>
          </w:p>
        </w:tc>
      </w:tr>
      <w:tr w:rsidR="00852B85" w14:paraId="6AEFC37D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4368" w14:textId="77777777" w:rsidR="00852B85" w:rsidRDefault="00852B85">
            <w:pPr>
              <w:jc w:val="right"/>
            </w:pPr>
            <w:r>
              <w:rPr>
                <w:b/>
                <w:bCs/>
              </w:rPr>
              <w:t>Ag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2C053" w14:textId="77777777" w:rsidR="00852B85" w:rsidRDefault="00852B85">
            <w:pPr>
              <w:jc w:val="right"/>
            </w:pPr>
            <w:r>
              <w:t>-0.70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1E4B" w14:textId="77777777" w:rsidR="00852B85" w:rsidRDefault="00852B85">
            <w:pPr>
              <w:jc w:val="right"/>
            </w:pPr>
            <w:r>
              <w:t>-0.16, 0.0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240C" w14:textId="77777777" w:rsidR="00852B85" w:rsidRDefault="00852B85">
            <w:pPr>
              <w:jc w:val="right"/>
            </w:pPr>
            <w:r>
              <w:t>0.11</w:t>
            </w:r>
          </w:p>
        </w:tc>
      </w:tr>
      <w:tr w:rsidR="00852B85" w14:paraId="03D3D307" w14:textId="77777777" w:rsidTr="000B3C79">
        <w:trPr>
          <w:trHeight w:val="305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B782B" w14:textId="77777777" w:rsidR="00852B85" w:rsidRDefault="00852B85">
            <w:pPr>
              <w:jc w:val="right"/>
            </w:pPr>
            <w:r>
              <w:rPr>
                <w:b/>
                <w:bCs/>
              </w:rPr>
              <w:t>Sex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DB083" w14:textId="77777777" w:rsidR="00852B85" w:rsidRDefault="00852B85">
            <w:pPr>
              <w:jc w:val="right"/>
            </w:pPr>
            <w:r>
              <w:t>0.03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94F7B" w14:textId="77777777" w:rsidR="00852B85" w:rsidRDefault="00852B85">
            <w:pPr>
              <w:jc w:val="right"/>
            </w:pPr>
            <w:r>
              <w:t>-0.15, 0.22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FCE0" w14:textId="77777777" w:rsidR="00852B85" w:rsidRDefault="00852B85">
            <w:pPr>
              <w:jc w:val="right"/>
            </w:pPr>
            <w:r>
              <w:t>0.68</w:t>
            </w:r>
          </w:p>
        </w:tc>
      </w:tr>
      <w:tr w:rsidR="00852B85" w14:paraId="5422CEE4" w14:textId="77777777" w:rsidTr="000B3C79">
        <w:trPr>
          <w:trHeight w:val="260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3691D" w14:textId="77777777" w:rsidR="00852B85" w:rsidRDefault="00852B85"/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78DE" w14:textId="77777777" w:rsidR="00852B85" w:rsidRDefault="00852B85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B5E4" w14:textId="77777777" w:rsidR="00852B85" w:rsidRDefault="00852B85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AC1E" w14:textId="77777777" w:rsidR="00852B85" w:rsidRDefault="00852B85">
            <w:pPr>
              <w:jc w:val="right"/>
            </w:pPr>
          </w:p>
        </w:tc>
      </w:tr>
      <w:tr w:rsidR="00852B85" w14:paraId="5C291104" w14:textId="77777777" w:rsidTr="000B3C79">
        <w:trPr>
          <w:trHeight w:val="292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F26B" w14:textId="77777777" w:rsidR="00852B85" w:rsidRDefault="00852B85">
            <w:pPr>
              <w:jc w:val="right"/>
            </w:pPr>
            <w:r>
              <w:rPr>
                <w:b/>
                <w:bCs/>
              </w:rPr>
              <w:t>Black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DACB" w14:textId="77777777" w:rsidR="00852B85" w:rsidRDefault="00852B85">
            <w:pPr>
              <w:jc w:val="right"/>
            </w:pPr>
            <w:r>
              <w:t>-0.11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59B79" w14:textId="77777777" w:rsidR="00852B85" w:rsidRDefault="00852B85">
            <w:pPr>
              <w:jc w:val="right"/>
            </w:pPr>
            <w:r>
              <w:t>-0.33, 0.1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695D" w14:textId="77777777" w:rsidR="00852B85" w:rsidRDefault="00852B85">
            <w:pPr>
              <w:jc w:val="right"/>
            </w:pPr>
            <w:r>
              <w:t>0.35</w:t>
            </w:r>
          </w:p>
        </w:tc>
      </w:tr>
      <w:tr w:rsidR="00852B85" w14:paraId="6BDA03EC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A696" w14:textId="77777777" w:rsidR="00852B85" w:rsidRDefault="00852B85">
            <w:pPr>
              <w:jc w:val="right"/>
            </w:pPr>
            <w:r>
              <w:rPr>
                <w:b/>
                <w:bCs/>
              </w:rPr>
              <w:t>Whit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A40E" w14:textId="77777777" w:rsidR="00852B85" w:rsidRDefault="00852B85">
            <w:pPr>
              <w:jc w:val="right"/>
            </w:pPr>
            <w:r>
              <w:t>0.08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8594" w14:textId="77777777" w:rsidR="00852B85" w:rsidRDefault="00852B85">
            <w:pPr>
              <w:jc w:val="right"/>
            </w:pPr>
            <w:r>
              <w:t>-0.10, 0.26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4618" w14:textId="77777777" w:rsidR="00852B85" w:rsidRDefault="00852B85">
            <w:pPr>
              <w:jc w:val="right"/>
            </w:pPr>
            <w:r>
              <w:t>0.41</w:t>
            </w:r>
          </w:p>
        </w:tc>
      </w:tr>
      <w:tr w:rsidR="00852B85" w14:paraId="2A4FD9A3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56295" w14:textId="77777777" w:rsidR="00852B85" w:rsidRDefault="00852B85">
            <w:pPr>
              <w:jc w:val="right"/>
            </w:pPr>
            <w:r>
              <w:rPr>
                <w:b/>
                <w:bCs/>
              </w:rPr>
              <w:t>Hispanic Ethnicity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3ACB3" w14:textId="77777777" w:rsidR="00852B85" w:rsidRDefault="00852B85">
            <w:pPr>
              <w:jc w:val="right"/>
            </w:pPr>
            <w:r>
              <w:t>0.04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F5D8" w14:textId="77777777" w:rsidR="00852B85" w:rsidRDefault="00852B85">
            <w:pPr>
              <w:jc w:val="right"/>
            </w:pPr>
            <w:r>
              <w:t>-0.32, 0.4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81665" w14:textId="77777777" w:rsidR="00852B85" w:rsidRDefault="00852B85">
            <w:pPr>
              <w:jc w:val="right"/>
            </w:pPr>
            <w:r>
              <w:t>0.83</w:t>
            </w:r>
          </w:p>
        </w:tc>
      </w:tr>
      <w:tr w:rsidR="00852B85" w14:paraId="6E7608FB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D1DDA" w14:textId="77777777" w:rsidR="00852B85" w:rsidRDefault="00852B85"/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13A8" w14:textId="77777777" w:rsidR="00852B85" w:rsidRDefault="00852B85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D73E" w14:textId="77777777" w:rsidR="00852B85" w:rsidRDefault="00852B85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3CBD" w14:textId="77777777" w:rsidR="00852B85" w:rsidRDefault="00852B85">
            <w:pPr>
              <w:jc w:val="right"/>
            </w:pPr>
          </w:p>
        </w:tc>
      </w:tr>
      <w:tr w:rsidR="00852B85" w14:paraId="688B2353" w14:textId="77777777" w:rsidTr="000B3C79">
        <w:trPr>
          <w:trHeight w:val="375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7BB8" w14:textId="77777777" w:rsidR="00852B85" w:rsidRDefault="00852B85">
            <w:pPr>
              <w:jc w:val="right"/>
            </w:pPr>
            <w:r>
              <w:rPr>
                <w:b/>
                <w:bCs/>
              </w:rPr>
              <w:t>Smoker (former or current)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E2978" w14:textId="77777777" w:rsidR="00852B85" w:rsidRDefault="00852B85">
            <w:pPr>
              <w:jc w:val="right"/>
            </w:pPr>
            <w:r>
              <w:t>0.05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9C273" w14:textId="77777777" w:rsidR="00852B85" w:rsidRDefault="00852B85">
            <w:pPr>
              <w:jc w:val="right"/>
            </w:pPr>
            <w:r>
              <w:t>-0.13, 0.23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9829" w14:textId="77777777" w:rsidR="00852B85" w:rsidRDefault="00852B85">
            <w:pPr>
              <w:jc w:val="right"/>
            </w:pPr>
            <w:r>
              <w:t>0.56</w:t>
            </w:r>
          </w:p>
        </w:tc>
      </w:tr>
      <w:tr w:rsidR="00852B85" w14:paraId="12C20049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1D77" w14:textId="77777777" w:rsidR="00852B85" w:rsidRDefault="00852B8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Obese (BMI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>30)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230CE" w14:textId="77777777" w:rsidR="00852B85" w:rsidRDefault="00852B85">
            <w:pPr>
              <w:jc w:val="right"/>
            </w:pPr>
            <w:r>
              <w:t>-0.21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08C2" w14:textId="77777777" w:rsidR="00852B85" w:rsidRDefault="00852B85">
            <w:pPr>
              <w:jc w:val="right"/>
            </w:pPr>
            <w:r>
              <w:t>-0.44, 0.02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BD9D" w14:textId="77777777" w:rsidR="00852B85" w:rsidRDefault="00852B85">
            <w:pPr>
              <w:jc w:val="right"/>
            </w:pPr>
            <w:r>
              <w:t>0.07</w:t>
            </w:r>
          </w:p>
        </w:tc>
      </w:tr>
      <w:tr w:rsidR="00852B85" w14:paraId="1D5E255C" w14:textId="77777777" w:rsidTr="000B3C79">
        <w:trPr>
          <w:trHeight w:val="386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B89A" w14:textId="77777777" w:rsidR="00852B85" w:rsidRDefault="00852B85">
            <w:pPr>
              <w:jc w:val="right"/>
            </w:pPr>
            <w:r>
              <w:rPr>
                <w:b/>
                <w:bCs/>
              </w:rPr>
              <w:t>Pulmonary diseas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3BBBE" w14:textId="77777777" w:rsidR="00852B85" w:rsidRDefault="00852B85">
            <w:pPr>
              <w:jc w:val="right"/>
            </w:pPr>
            <w:r>
              <w:t>0.08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5305" w14:textId="77777777" w:rsidR="00852B85" w:rsidRDefault="00852B85">
            <w:pPr>
              <w:jc w:val="right"/>
            </w:pPr>
            <w:r>
              <w:t>-0.10, 0.26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BCF57" w14:textId="77777777" w:rsidR="00852B85" w:rsidRDefault="00852B85">
            <w:pPr>
              <w:jc w:val="right"/>
            </w:pPr>
            <w:r>
              <w:t>0.39</w:t>
            </w:r>
          </w:p>
        </w:tc>
      </w:tr>
      <w:tr w:rsidR="00852B85" w14:paraId="20EC76ED" w14:textId="77777777" w:rsidTr="000B3C79">
        <w:trPr>
          <w:trHeight w:val="297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EB5A" w14:textId="77777777" w:rsidR="00852B85" w:rsidRDefault="00852B85">
            <w:pPr>
              <w:jc w:val="right"/>
            </w:pPr>
            <w:r>
              <w:rPr>
                <w:b/>
                <w:bCs/>
              </w:rPr>
              <w:t>Cardiovascular diseas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A6A1" w14:textId="77777777" w:rsidR="00852B85" w:rsidRDefault="00852B85">
            <w:pPr>
              <w:jc w:val="right"/>
            </w:pPr>
            <w:r>
              <w:t>0.13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5142D" w14:textId="77777777" w:rsidR="00852B85" w:rsidRDefault="00852B85">
            <w:pPr>
              <w:jc w:val="right"/>
            </w:pPr>
            <w:r>
              <w:t>-0.05, 0.3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EA33" w14:textId="77777777" w:rsidR="00852B85" w:rsidRDefault="00852B85">
            <w:pPr>
              <w:jc w:val="right"/>
            </w:pPr>
            <w:r>
              <w:t>0.16</w:t>
            </w:r>
          </w:p>
        </w:tc>
      </w:tr>
      <w:tr w:rsidR="00852B85" w14:paraId="0222E5D2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B381E" w14:textId="77777777" w:rsidR="00852B85" w:rsidRDefault="00852B85">
            <w:pPr>
              <w:jc w:val="right"/>
            </w:pPr>
            <w:r>
              <w:rPr>
                <w:b/>
                <w:bCs/>
              </w:rPr>
              <w:t>Immunosuppressed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9E75" w14:textId="77777777" w:rsidR="00852B85" w:rsidRDefault="00852B85">
            <w:pPr>
              <w:jc w:val="right"/>
            </w:pPr>
            <w:r>
              <w:t>4.3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B3E3" w14:textId="77777777" w:rsidR="00852B85" w:rsidRDefault="00852B85">
            <w:pPr>
              <w:jc w:val="right"/>
            </w:pPr>
            <w:r>
              <w:t>-1.7 x 10</w:t>
            </w:r>
            <w:r>
              <w:rPr>
                <w:vertAlign w:val="superscript"/>
              </w:rPr>
              <w:t>-3</w:t>
            </w:r>
            <w:r>
              <w:t>, 2.5 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4ECF2" w14:textId="77777777" w:rsidR="00852B85" w:rsidRDefault="00852B85">
            <w:pPr>
              <w:jc w:val="right"/>
            </w:pPr>
            <w:r>
              <w:t>0.70</w:t>
            </w:r>
          </w:p>
        </w:tc>
      </w:tr>
      <w:tr w:rsidR="00852B85" w14:paraId="3878590D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5DF8" w14:textId="77777777" w:rsidR="00852B85" w:rsidRDefault="00852B85"/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C9ACF" w14:textId="77777777" w:rsidR="00852B85" w:rsidRDefault="00852B85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BCC05" w14:textId="77777777" w:rsidR="00852B85" w:rsidRDefault="00852B85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A6F8" w14:textId="77777777" w:rsidR="00852B85" w:rsidRDefault="00852B85">
            <w:pPr>
              <w:jc w:val="right"/>
            </w:pPr>
          </w:p>
        </w:tc>
      </w:tr>
      <w:tr w:rsidR="00852B85" w14:paraId="3E502761" w14:textId="77777777" w:rsidTr="003C6280">
        <w:trPr>
          <w:trHeight w:val="323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D2335" w14:textId="77777777" w:rsidR="00852B85" w:rsidRDefault="00852B85">
            <w:pPr>
              <w:jc w:val="right"/>
            </w:pPr>
            <w:r>
              <w:rPr>
                <w:b/>
                <w:bCs/>
              </w:rPr>
              <w:t>Californi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CA024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5087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47E0" w14:textId="77777777" w:rsidR="00852B85" w:rsidRDefault="00852B85">
            <w:pPr>
              <w:jc w:val="right"/>
            </w:pPr>
            <w:r>
              <w:t>---</w:t>
            </w:r>
          </w:p>
        </w:tc>
      </w:tr>
      <w:tr w:rsidR="00852B85" w14:paraId="46B8CA86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38743" w14:textId="77777777" w:rsidR="00852B85" w:rsidRDefault="00852B85">
            <w:pPr>
              <w:jc w:val="right"/>
            </w:pPr>
            <w:r>
              <w:rPr>
                <w:b/>
                <w:bCs/>
              </w:rPr>
              <w:t>Georgi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8D2B5" w14:textId="77777777" w:rsidR="00852B85" w:rsidRDefault="00852B85">
            <w:pPr>
              <w:jc w:val="right"/>
            </w:pPr>
            <w:r>
              <w:t>0.46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83A86" w14:textId="77777777" w:rsidR="00852B85" w:rsidRDefault="00852B85">
            <w:pPr>
              <w:jc w:val="right"/>
            </w:pPr>
            <w:r>
              <w:t>0.17, 0.74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1F8A" w14:textId="77777777" w:rsidR="00852B85" w:rsidRDefault="00852B85">
            <w:pPr>
              <w:jc w:val="right"/>
            </w:pPr>
            <w:r>
              <w:t>0.002</w:t>
            </w:r>
          </w:p>
        </w:tc>
      </w:tr>
      <w:tr w:rsidR="00852B85" w14:paraId="07573F18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44E8" w14:textId="77777777" w:rsidR="00852B85" w:rsidRDefault="00852B85">
            <w:pPr>
              <w:jc w:val="right"/>
            </w:pPr>
            <w:r>
              <w:rPr>
                <w:b/>
                <w:bCs/>
              </w:rPr>
              <w:t>Maryland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440A" w14:textId="77777777" w:rsidR="00852B85" w:rsidRDefault="00852B85">
            <w:pPr>
              <w:jc w:val="right"/>
            </w:pPr>
            <w:r>
              <w:t>0.26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CD93E" w14:textId="77777777" w:rsidR="00852B85" w:rsidRDefault="00852B85">
            <w:pPr>
              <w:jc w:val="right"/>
            </w:pPr>
            <w:r>
              <w:t>-0.01, 0.52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26C6" w14:textId="77777777" w:rsidR="00852B85" w:rsidRDefault="00852B85">
            <w:pPr>
              <w:jc w:val="right"/>
            </w:pPr>
            <w:r>
              <w:t>0.06</w:t>
            </w:r>
          </w:p>
        </w:tc>
      </w:tr>
      <w:tr w:rsidR="00852B85" w14:paraId="315F0C48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21EF" w14:textId="77777777" w:rsidR="00852B85" w:rsidRDefault="00852B85">
            <w:pPr>
              <w:jc w:val="right"/>
            </w:pPr>
            <w:r>
              <w:rPr>
                <w:b/>
                <w:bCs/>
              </w:rPr>
              <w:t>Minnesota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E99BB" w14:textId="77777777" w:rsidR="00852B85" w:rsidRDefault="00852B85">
            <w:pPr>
              <w:jc w:val="right"/>
            </w:pPr>
            <w:r>
              <w:t>0.36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4E7B" w14:textId="77777777" w:rsidR="00852B85" w:rsidRDefault="00852B85">
            <w:pPr>
              <w:jc w:val="right"/>
            </w:pPr>
            <w:r>
              <w:t>0.02, 0.69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C3AF" w14:textId="77777777" w:rsidR="00852B85" w:rsidRDefault="00852B85">
            <w:pPr>
              <w:jc w:val="right"/>
            </w:pPr>
            <w:r>
              <w:t>0.04</w:t>
            </w:r>
          </w:p>
        </w:tc>
      </w:tr>
      <w:tr w:rsidR="00852B85" w14:paraId="5F9BCA37" w14:textId="77777777" w:rsidTr="000B3C79">
        <w:trPr>
          <w:trHeight w:val="377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6FBCD" w14:textId="77777777" w:rsidR="00852B85" w:rsidRDefault="00852B85">
            <w:pPr>
              <w:jc w:val="right"/>
            </w:pPr>
            <w:r>
              <w:rPr>
                <w:b/>
                <w:bCs/>
              </w:rPr>
              <w:t>New York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B28D" w14:textId="77777777" w:rsidR="00852B85" w:rsidRDefault="00852B85">
            <w:pPr>
              <w:jc w:val="right"/>
            </w:pPr>
            <w:r>
              <w:t>-0.05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A536" w14:textId="77777777" w:rsidR="00852B85" w:rsidRDefault="00852B85">
            <w:pPr>
              <w:jc w:val="right"/>
            </w:pPr>
            <w:r>
              <w:t>-0.33, 0.23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AE83A" w14:textId="77777777" w:rsidR="00852B85" w:rsidRDefault="00852B85">
            <w:pPr>
              <w:jc w:val="right"/>
            </w:pPr>
            <w:r>
              <w:t>0.72</w:t>
            </w:r>
          </w:p>
        </w:tc>
      </w:tr>
      <w:tr w:rsidR="00852B85" w14:paraId="72CF6B74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99551" w14:textId="77777777" w:rsidR="00852B85" w:rsidRDefault="00852B85">
            <w:pPr>
              <w:jc w:val="right"/>
            </w:pPr>
            <w:r>
              <w:rPr>
                <w:b/>
                <w:bCs/>
              </w:rPr>
              <w:t>Tennessee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22F7F" w14:textId="77777777" w:rsidR="00852B85" w:rsidRDefault="00852B85">
            <w:pPr>
              <w:jc w:val="right"/>
            </w:pPr>
            <w:r>
              <w:t>0.42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0AB5" w14:textId="77777777" w:rsidR="00852B85" w:rsidRDefault="00852B85">
            <w:pPr>
              <w:jc w:val="right"/>
            </w:pPr>
            <w:r>
              <w:t>0.09, 0.75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886FE" w14:textId="77777777" w:rsidR="00852B85" w:rsidRDefault="00852B85">
            <w:pPr>
              <w:jc w:val="right"/>
            </w:pPr>
            <w:r>
              <w:t>0.01</w:t>
            </w:r>
          </w:p>
        </w:tc>
      </w:tr>
      <w:tr w:rsidR="00852B85" w14:paraId="547BF005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A2F4A" w14:textId="77777777" w:rsidR="00852B85" w:rsidRDefault="00852B85"/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DDF6" w14:textId="77777777" w:rsidR="00852B85" w:rsidRDefault="00852B85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E30F" w14:textId="77777777" w:rsidR="00852B85" w:rsidRDefault="00852B85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953C" w14:textId="77777777" w:rsidR="00852B85" w:rsidRDefault="00852B85">
            <w:pPr>
              <w:jc w:val="right"/>
            </w:pPr>
          </w:p>
        </w:tc>
      </w:tr>
      <w:tr w:rsidR="00852B85" w14:paraId="7A92C9AA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C5C3" w14:textId="77777777" w:rsidR="00852B85" w:rsidRDefault="00852B85">
            <w:pPr>
              <w:jc w:val="right"/>
            </w:pPr>
            <w:r>
              <w:rPr>
                <w:b/>
                <w:bCs/>
              </w:rPr>
              <w:t>% of individuals living in poverty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8A6D" w14:textId="77777777" w:rsidR="00852B85" w:rsidRDefault="00852B85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6777" w14:textId="77777777" w:rsidR="00852B85" w:rsidRDefault="00852B85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2157" w14:textId="77777777" w:rsidR="00852B85" w:rsidRDefault="00852B85">
            <w:pPr>
              <w:jc w:val="right"/>
            </w:pPr>
          </w:p>
        </w:tc>
      </w:tr>
      <w:tr w:rsidR="00852B85" w14:paraId="2F150D49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6E66" w14:textId="77777777" w:rsidR="00852B85" w:rsidRDefault="00852B85">
            <w:pPr>
              <w:jc w:val="right"/>
            </w:pPr>
            <w:r>
              <w:rPr>
                <w:b/>
                <w:bCs/>
              </w:rPr>
              <w:t>0-4.9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31C5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3000" w14:textId="77777777" w:rsidR="00852B85" w:rsidRDefault="00852B85">
            <w:pPr>
              <w:jc w:val="right"/>
            </w:pPr>
            <w:r>
              <w:t>---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5D3F" w14:textId="77777777" w:rsidR="00852B85" w:rsidRDefault="00852B85">
            <w:pPr>
              <w:jc w:val="right"/>
            </w:pPr>
            <w:r>
              <w:t>---</w:t>
            </w:r>
          </w:p>
        </w:tc>
      </w:tr>
      <w:tr w:rsidR="00852B85" w14:paraId="3E6D563F" w14:textId="77777777" w:rsidTr="000B3C79">
        <w:trPr>
          <w:trHeight w:val="330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635D" w14:textId="77777777" w:rsidR="00852B85" w:rsidRDefault="00852B85">
            <w:pPr>
              <w:jc w:val="right"/>
            </w:pPr>
            <w:r>
              <w:rPr>
                <w:b/>
                <w:bCs/>
              </w:rPr>
              <w:t>5-9.9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C951" w14:textId="77777777" w:rsidR="00852B85" w:rsidRDefault="00852B85">
            <w:pPr>
              <w:jc w:val="right"/>
            </w:pPr>
            <w:r>
              <w:t>-0.22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FCCC" w14:textId="77777777" w:rsidR="00852B85" w:rsidRDefault="00852B85">
            <w:pPr>
              <w:jc w:val="right"/>
            </w:pPr>
            <w:r>
              <w:t>-0.47, 0.03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E5D2" w14:textId="77777777" w:rsidR="00852B85" w:rsidRDefault="00852B85">
            <w:pPr>
              <w:jc w:val="right"/>
            </w:pPr>
            <w:r>
              <w:t>0.09</w:t>
            </w:r>
          </w:p>
        </w:tc>
      </w:tr>
      <w:tr w:rsidR="00852B85" w14:paraId="2F320999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8821" w14:textId="77777777" w:rsidR="00852B85" w:rsidRDefault="00852B85">
            <w:pPr>
              <w:jc w:val="right"/>
            </w:pPr>
            <w:r>
              <w:rPr>
                <w:b/>
                <w:bCs/>
              </w:rPr>
              <w:t>10-19.9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1A47" w14:textId="77777777" w:rsidR="00852B85" w:rsidRDefault="00852B85">
            <w:pPr>
              <w:jc w:val="right"/>
            </w:pPr>
            <w:r>
              <w:t>-0.12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5E9CB" w14:textId="77777777" w:rsidR="00852B85" w:rsidRDefault="00852B85">
            <w:pPr>
              <w:jc w:val="right"/>
            </w:pPr>
            <w:r>
              <w:t>-0.38, 0.14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B59D" w14:textId="77777777" w:rsidR="00852B85" w:rsidRDefault="00852B85">
            <w:pPr>
              <w:jc w:val="right"/>
            </w:pPr>
            <w:r>
              <w:t>0.36</w:t>
            </w:r>
          </w:p>
        </w:tc>
      </w:tr>
      <w:tr w:rsidR="00852B85" w14:paraId="247923B2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09F3" w14:textId="77777777" w:rsidR="00852B85" w:rsidRDefault="00852B85">
            <w:pPr>
              <w:jc w:val="right"/>
            </w:pPr>
            <w:r>
              <w:rPr>
                <w:b/>
                <w:bCs/>
              </w:rPr>
              <w:t>≥20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812C" w14:textId="77777777" w:rsidR="00852B85" w:rsidRDefault="00852B85">
            <w:pPr>
              <w:jc w:val="right"/>
            </w:pPr>
            <w:r>
              <w:t>0.09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6348" w14:textId="77777777" w:rsidR="00852B85" w:rsidRDefault="00852B85">
            <w:pPr>
              <w:jc w:val="right"/>
            </w:pPr>
            <w:r>
              <w:t>-0.16, 0.34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8305" w14:textId="77777777" w:rsidR="00852B85" w:rsidRDefault="00852B85">
            <w:pPr>
              <w:jc w:val="right"/>
            </w:pPr>
            <w:r>
              <w:t>0.48</w:t>
            </w:r>
          </w:p>
        </w:tc>
      </w:tr>
      <w:tr w:rsidR="000B3C79" w14:paraId="1E4132E0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7B7C" w14:textId="77777777" w:rsidR="000B3C79" w:rsidRDefault="000B3C79">
            <w:pPr>
              <w:jc w:val="right"/>
              <w:rPr>
                <w:b/>
                <w:bCs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1174" w14:textId="77777777" w:rsidR="000B3C79" w:rsidRDefault="000B3C79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349C" w14:textId="77777777" w:rsidR="000B3C79" w:rsidRDefault="000B3C79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F142" w14:textId="77777777" w:rsidR="000B3C79" w:rsidRDefault="000B3C79">
            <w:pPr>
              <w:jc w:val="right"/>
            </w:pPr>
          </w:p>
        </w:tc>
      </w:tr>
      <w:tr w:rsidR="000B3C79" w14:paraId="5BD79CD8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7D38" w14:textId="47964818" w:rsidR="000B3C79" w:rsidRDefault="000B3C79" w:rsidP="000B3C7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% of individuals living in crowded neighborhoods (&gt;1 occupant/room)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BBAE3" w14:textId="77777777" w:rsidR="000B3C79" w:rsidRDefault="000B3C79" w:rsidP="000B3C79">
            <w:pPr>
              <w:jc w:val="right"/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85BC" w14:textId="77777777" w:rsidR="000B3C79" w:rsidRDefault="000B3C79" w:rsidP="000B3C79">
            <w:pPr>
              <w:jc w:val="right"/>
            </w:pP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4D06" w14:textId="77777777" w:rsidR="000B3C79" w:rsidRDefault="000B3C79" w:rsidP="000B3C79">
            <w:pPr>
              <w:jc w:val="right"/>
            </w:pPr>
          </w:p>
        </w:tc>
      </w:tr>
      <w:tr w:rsidR="000B3C79" w14:paraId="4E791AF6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2E54D" w14:textId="6B58996E" w:rsidR="000B3C79" w:rsidRDefault="000B3C79" w:rsidP="000B3C7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-0.9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7FE7" w14:textId="3A00D02F" w:rsidR="000B3C79" w:rsidRDefault="000B3C79" w:rsidP="000B3C79">
            <w:pPr>
              <w:jc w:val="right"/>
            </w:pPr>
            <w:r>
              <w:t>---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C551" w14:textId="249F927D" w:rsidR="000B3C79" w:rsidRDefault="000B3C79" w:rsidP="000B3C79">
            <w:pPr>
              <w:jc w:val="right"/>
            </w:pPr>
            <w:r>
              <w:t>---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8CC5" w14:textId="0447D886" w:rsidR="000B3C79" w:rsidRDefault="000B3C79" w:rsidP="000B3C79">
            <w:pPr>
              <w:jc w:val="right"/>
            </w:pPr>
            <w:r>
              <w:t>---</w:t>
            </w:r>
          </w:p>
        </w:tc>
      </w:tr>
      <w:tr w:rsidR="000B3C79" w14:paraId="4CBA0064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2686" w14:textId="41031390" w:rsidR="000B3C79" w:rsidRDefault="000B3C79" w:rsidP="000B3C7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-2.9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8227" w14:textId="30FC1946" w:rsidR="000B3C79" w:rsidRDefault="005E4E2D" w:rsidP="000B3C79">
            <w:pPr>
              <w:jc w:val="right"/>
            </w:pPr>
            <w:r>
              <w:t>0.03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D0BD" w14:textId="0D03CE60" w:rsidR="000B3C79" w:rsidRDefault="005E4E2D" w:rsidP="000B3C79">
            <w:pPr>
              <w:jc w:val="right"/>
            </w:pPr>
            <w:r>
              <w:t>-0.19, 0.25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294F9" w14:textId="05E3CC21" w:rsidR="000B3C79" w:rsidRDefault="005E4E2D" w:rsidP="000B3C79">
            <w:pPr>
              <w:jc w:val="right"/>
            </w:pPr>
            <w:r>
              <w:t>0.80</w:t>
            </w:r>
          </w:p>
        </w:tc>
      </w:tr>
      <w:tr w:rsidR="000B3C79" w14:paraId="78DEDDAB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3C9B" w14:textId="2E1245DE" w:rsidR="000B3C79" w:rsidRDefault="000B3C79" w:rsidP="000B3C7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-4.9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6D4D5" w14:textId="6DEECFB5" w:rsidR="000B3C79" w:rsidRDefault="005E4E2D" w:rsidP="000B3C79">
            <w:pPr>
              <w:jc w:val="right"/>
            </w:pPr>
            <w:r>
              <w:t>-0.03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D701" w14:textId="114B4381" w:rsidR="000B3C79" w:rsidRDefault="005E4E2D" w:rsidP="000B3C79">
            <w:pPr>
              <w:jc w:val="right"/>
            </w:pPr>
            <w:r>
              <w:t>-0.32, 0.26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234C" w14:textId="41C9C737" w:rsidR="000B3C79" w:rsidRDefault="005E4E2D" w:rsidP="000B3C79">
            <w:pPr>
              <w:jc w:val="right"/>
            </w:pPr>
            <w:r>
              <w:t>0.84</w:t>
            </w:r>
          </w:p>
        </w:tc>
      </w:tr>
      <w:tr w:rsidR="000B3C79" w14:paraId="2BA12AB4" w14:textId="77777777" w:rsidTr="000B3C79">
        <w:trPr>
          <w:trHeight w:val="301"/>
        </w:trPr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2EA6" w14:textId="0E0F253A" w:rsidR="000B3C79" w:rsidRDefault="000B3C79" w:rsidP="000B3C79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≥5%</w:t>
            </w: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060DB" w14:textId="6B4698A4" w:rsidR="000B3C79" w:rsidRDefault="005E4E2D" w:rsidP="000B3C79">
            <w:pPr>
              <w:jc w:val="right"/>
            </w:pPr>
            <w:r>
              <w:t>-0.02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A780" w14:textId="367F1A4C" w:rsidR="000B3C79" w:rsidRDefault="005E4E2D" w:rsidP="000B3C79">
            <w:pPr>
              <w:jc w:val="right"/>
            </w:pPr>
            <w:r>
              <w:t>-0.26, 0.23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8960" w14:textId="6E74420B" w:rsidR="000B3C79" w:rsidRDefault="005E4E2D" w:rsidP="000B3C79">
            <w:pPr>
              <w:jc w:val="right"/>
            </w:pPr>
            <w:r>
              <w:t>0.90</w:t>
            </w:r>
          </w:p>
        </w:tc>
      </w:tr>
      <w:bookmarkEnd w:id="0"/>
    </w:tbl>
    <w:p w14:paraId="565B2513" w14:textId="77777777" w:rsidR="00852B85" w:rsidRDefault="00852B85" w:rsidP="00852B85">
      <w:pPr>
        <w:jc w:val="right"/>
      </w:pPr>
    </w:p>
    <w:p w14:paraId="3879FEC4" w14:textId="39E58E8B" w:rsidR="00852B85" w:rsidRPr="00DB3349" w:rsidRDefault="00852B85" w:rsidP="00852B85">
      <w:r>
        <w:t xml:space="preserve">Additional File 1. </w:t>
      </w:r>
      <w:r w:rsidR="009A4A63">
        <w:t>Bivariate</w:t>
      </w:r>
      <w:r>
        <w:t xml:space="preserve"> association of demographic and clinical characteristics with severe RSV disease (death or ICU admission) among patients hospitalized with RSV.</w:t>
      </w:r>
    </w:p>
    <w:sectPr w:rsidR="00852B85" w:rsidRPr="00DB3349" w:rsidSect="00BE2DF6">
      <w:footerReference w:type="even" r:id="rId10"/>
      <w:footerReference w:type="default" r:id="rId11"/>
      <w:footerReference w:type="first" r:id="rId12"/>
      <w:pgSz w:w="12240" w:h="15840"/>
      <w:pgMar w:top="882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8F2880" w14:textId="77777777" w:rsidR="00222E9C" w:rsidRDefault="00222E9C" w:rsidP="00AA5EFF">
      <w:r>
        <w:separator/>
      </w:r>
    </w:p>
  </w:endnote>
  <w:endnote w:type="continuationSeparator" w:id="0">
    <w:p w14:paraId="702FE39B" w14:textId="77777777" w:rsidR="00222E9C" w:rsidRDefault="00222E9C" w:rsidP="00AA5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B416D" w14:textId="77777777" w:rsidR="0057280A" w:rsidRDefault="0057280A" w:rsidP="00BE711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40E7D9" w14:textId="77777777" w:rsidR="0057280A" w:rsidRDefault="0057280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4204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F6A40" w14:textId="3350E544" w:rsidR="0057280A" w:rsidRDefault="005728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227E0F2" w14:textId="77777777" w:rsidR="0057280A" w:rsidRDefault="0057280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B67098" w14:textId="47BB78EC" w:rsidR="0057280A" w:rsidRDefault="0057280A">
    <w:pPr>
      <w:pStyle w:val="Footer"/>
    </w:pP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85344" w14:textId="77777777" w:rsidR="00222E9C" w:rsidRDefault="00222E9C" w:rsidP="00AA5EFF">
      <w:r>
        <w:separator/>
      </w:r>
    </w:p>
  </w:footnote>
  <w:footnote w:type="continuationSeparator" w:id="0">
    <w:p w14:paraId="62974AC3" w14:textId="77777777" w:rsidR="00222E9C" w:rsidRDefault="00222E9C" w:rsidP="00AA5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efer04se2zoedxzk5d0ser9rfd2w2at2t&quot;&gt;RSV library&lt;record-ids&gt;&lt;item&gt;1&lt;/item&gt;&lt;item&gt;11&lt;/item&gt;&lt;item&gt;12&lt;/item&gt;&lt;item&gt;16&lt;/item&gt;&lt;item&gt;17&lt;/item&gt;&lt;item&gt;19&lt;/item&gt;&lt;item&gt;28&lt;/item&gt;&lt;item&gt;30&lt;/item&gt;&lt;item&gt;33&lt;/item&gt;&lt;item&gt;36&lt;/item&gt;&lt;item&gt;37&lt;/item&gt;&lt;item&gt;39&lt;/item&gt;&lt;item&gt;60&lt;/item&gt;&lt;item&gt;62&lt;/item&gt;&lt;item&gt;64&lt;/item&gt;&lt;item&gt;67&lt;/item&gt;&lt;item&gt;80&lt;/item&gt;&lt;item&gt;83&lt;/item&gt;&lt;item&gt;84&lt;/item&gt;&lt;item&gt;86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16&lt;/item&gt;&lt;item&gt;126&lt;/item&gt;&lt;item&gt;134&lt;/item&gt;&lt;item&gt;170&lt;/item&gt;&lt;item&gt;224&lt;/item&gt;&lt;item&gt;225&lt;/item&gt;&lt;item&gt;226&lt;/item&gt;&lt;item&gt;227&lt;/item&gt;&lt;/record-ids&gt;&lt;/item&gt;&lt;/Libraries&gt;"/>
  </w:docVars>
  <w:rsids>
    <w:rsidRoot w:val="00A2280E"/>
    <w:rsid w:val="00002C4F"/>
    <w:rsid w:val="00003B01"/>
    <w:rsid w:val="000111F4"/>
    <w:rsid w:val="00011A8C"/>
    <w:rsid w:val="0001282C"/>
    <w:rsid w:val="00015AA4"/>
    <w:rsid w:val="00016381"/>
    <w:rsid w:val="0002060A"/>
    <w:rsid w:val="00020731"/>
    <w:rsid w:val="000248F4"/>
    <w:rsid w:val="00031BB9"/>
    <w:rsid w:val="00031F55"/>
    <w:rsid w:val="00044BC0"/>
    <w:rsid w:val="00044BE8"/>
    <w:rsid w:val="000504A1"/>
    <w:rsid w:val="0005221B"/>
    <w:rsid w:val="000571E8"/>
    <w:rsid w:val="0006143B"/>
    <w:rsid w:val="00065711"/>
    <w:rsid w:val="00067165"/>
    <w:rsid w:val="000710DF"/>
    <w:rsid w:val="00074914"/>
    <w:rsid w:val="00075EB6"/>
    <w:rsid w:val="00076B0A"/>
    <w:rsid w:val="00076EF4"/>
    <w:rsid w:val="000827E1"/>
    <w:rsid w:val="0008304B"/>
    <w:rsid w:val="00083E26"/>
    <w:rsid w:val="00083F65"/>
    <w:rsid w:val="0008473D"/>
    <w:rsid w:val="00085CEE"/>
    <w:rsid w:val="00087939"/>
    <w:rsid w:val="0009056D"/>
    <w:rsid w:val="000923B7"/>
    <w:rsid w:val="000938CA"/>
    <w:rsid w:val="0009396A"/>
    <w:rsid w:val="00093983"/>
    <w:rsid w:val="0009481A"/>
    <w:rsid w:val="00094C94"/>
    <w:rsid w:val="000A561D"/>
    <w:rsid w:val="000A6E97"/>
    <w:rsid w:val="000B3C79"/>
    <w:rsid w:val="000B52CF"/>
    <w:rsid w:val="000B705F"/>
    <w:rsid w:val="000B709F"/>
    <w:rsid w:val="000B71F3"/>
    <w:rsid w:val="000C08F3"/>
    <w:rsid w:val="000C4AAE"/>
    <w:rsid w:val="000C55B4"/>
    <w:rsid w:val="000C7803"/>
    <w:rsid w:val="000D30B0"/>
    <w:rsid w:val="000D5545"/>
    <w:rsid w:val="000E0581"/>
    <w:rsid w:val="000E112A"/>
    <w:rsid w:val="000E12E6"/>
    <w:rsid w:val="000F62A1"/>
    <w:rsid w:val="00100FA3"/>
    <w:rsid w:val="00101423"/>
    <w:rsid w:val="001016D3"/>
    <w:rsid w:val="0010175A"/>
    <w:rsid w:val="0010417A"/>
    <w:rsid w:val="00105719"/>
    <w:rsid w:val="00110485"/>
    <w:rsid w:val="00111AC6"/>
    <w:rsid w:val="001167DE"/>
    <w:rsid w:val="00121834"/>
    <w:rsid w:val="0013164E"/>
    <w:rsid w:val="00131742"/>
    <w:rsid w:val="00133017"/>
    <w:rsid w:val="0013410B"/>
    <w:rsid w:val="00134BFF"/>
    <w:rsid w:val="00135D8C"/>
    <w:rsid w:val="00136492"/>
    <w:rsid w:val="00137945"/>
    <w:rsid w:val="00137A1F"/>
    <w:rsid w:val="00143677"/>
    <w:rsid w:val="001436C4"/>
    <w:rsid w:val="001455AD"/>
    <w:rsid w:val="00145FA0"/>
    <w:rsid w:val="00147A0C"/>
    <w:rsid w:val="00153AAE"/>
    <w:rsid w:val="0015639A"/>
    <w:rsid w:val="00156EB0"/>
    <w:rsid w:val="00161220"/>
    <w:rsid w:val="00161303"/>
    <w:rsid w:val="00162A13"/>
    <w:rsid w:val="001633E9"/>
    <w:rsid w:val="00164D7E"/>
    <w:rsid w:val="00180FC1"/>
    <w:rsid w:val="00186ED3"/>
    <w:rsid w:val="001939F8"/>
    <w:rsid w:val="00195649"/>
    <w:rsid w:val="00195FD1"/>
    <w:rsid w:val="00197635"/>
    <w:rsid w:val="001A37CD"/>
    <w:rsid w:val="001A50A2"/>
    <w:rsid w:val="001A5662"/>
    <w:rsid w:val="001A5BA2"/>
    <w:rsid w:val="001A785F"/>
    <w:rsid w:val="001B0801"/>
    <w:rsid w:val="001B2A54"/>
    <w:rsid w:val="001C06E6"/>
    <w:rsid w:val="001C0758"/>
    <w:rsid w:val="001C3EF1"/>
    <w:rsid w:val="001C6DF8"/>
    <w:rsid w:val="001C7D13"/>
    <w:rsid w:val="001C7E5A"/>
    <w:rsid w:val="001D13A8"/>
    <w:rsid w:val="001D5F7F"/>
    <w:rsid w:val="001D7420"/>
    <w:rsid w:val="001E40B2"/>
    <w:rsid w:val="001E76C4"/>
    <w:rsid w:val="001F0396"/>
    <w:rsid w:val="001F0E6B"/>
    <w:rsid w:val="001F1179"/>
    <w:rsid w:val="001F16E3"/>
    <w:rsid w:val="001F3DC6"/>
    <w:rsid w:val="001F4E31"/>
    <w:rsid w:val="001F6B30"/>
    <w:rsid w:val="00200237"/>
    <w:rsid w:val="002023BF"/>
    <w:rsid w:val="00203142"/>
    <w:rsid w:val="002077B3"/>
    <w:rsid w:val="0021241A"/>
    <w:rsid w:val="00213F7E"/>
    <w:rsid w:val="002157F1"/>
    <w:rsid w:val="00215A2D"/>
    <w:rsid w:val="00222B8F"/>
    <w:rsid w:val="00222E9C"/>
    <w:rsid w:val="002279D4"/>
    <w:rsid w:val="00230FC1"/>
    <w:rsid w:val="00233340"/>
    <w:rsid w:val="00233D57"/>
    <w:rsid w:val="00234297"/>
    <w:rsid w:val="00234717"/>
    <w:rsid w:val="00234A87"/>
    <w:rsid w:val="00235913"/>
    <w:rsid w:val="00237BF2"/>
    <w:rsid w:val="002400F2"/>
    <w:rsid w:val="00243FEB"/>
    <w:rsid w:val="00247670"/>
    <w:rsid w:val="0025142D"/>
    <w:rsid w:val="00254088"/>
    <w:rsid w:val="00264B02"/>
    <w:rsid w:val="002652D1"/>
    <w:rsid w:val="00266199"/>
    <w:rsid w:val="00270A4C"/>
    <w:rsid w:val="00271CB4"/>
    <w:rsid w:val="00274BB6"/>
    <w:rsid w:val="00280B8D"/>
    <w:rsid w:val="00286104"/>
    <w:rsid w:val="002863D7"/>
    <w:rsid w:val="00287377"/>
    <w:rsid w:val="00287420"/>
    <w:rsid w:val="00287499"/>
    <w:rsid w:val="00291D31"/>
    <w:rsid w:val="00296341"/>
    <w:rsid w:val="002A091E"/>
    <w:rsid w:val="002A1B8E"/>
    <w:rsid w:val="002A7247"/>
    <w:rsid w:val="002B2A3E"/>
    <w:rsid w:val="002B2F9B"/>
    <w:rsid w:val="002B3D0C"/>
    <w:rsid w:val="002B6819"/>
    <w:rsid w:val="002C1508"/>
    <w:rsid w:val="002C3F8E"/>
    <w:rsid w:val="002C597E"/>
    <w:rsid w:val="002D1DD8"/>
    <w:rsid w:val="002D733C"/>
    <w:rsid w:val="002E4CE4"/>
    <w:rsid w:val="002E69B8"/>
    <w:rsid w:val="002E6A8A"/>
    <w:rsid w:val="002E6B0F"/>
    <w:rsid w:val="002F0441"/>
    <w:rsid w:val="002F0CD5"/>
    <w:rsid w:val="002F29C0"/>
    <w:rsid w:val="002F3601"/>
    <w:rsid w:val="002F5F52"/>
    <w:rsid w:val="003002D5"/>
    <w:rsid w:val="003012A0"/>
    <w:rsid w:val="00302669"/>
    <w:rsid w:val="00303345"/>
    <w:rsid w:val="0030433F"/>
    <w:rsid w:val="00311291"/>
    <w:rsid w:val="003137EF"/>
    <w:rsid w:val="00321184"/>
    <w:rsid w:val="003239C5"/>
    <w:rsid w:val="003244D1"/>
    <w:rsid w:val="00325631"/>
    <w:rsid w:val="00326EF3"/>
    <w:rsid w:val="00330FA5"/>
    <w:rsid w:val="003326D0"/>
    <w:rsid w:val="00334744"/>
    <w:rsid w:val="003427B7"/>
    <w:rsid w:val="0034327B"/>
    <w:rsid w:val="0034412E"/>
    <w:rsid w:val="003460A8"/>
    <w:rsid w:val="0034792E"/>
    <w:rsid w:val="00356EDA"/>
    <w:rsid w:val="00364BB1"/>
    <w:rsid w:val="00366D23"/>
    <w:rsid w:val="00372CA8"/>
    <w:rsid w:val="00374B5F"/>
    <w:rsid w:val="0037675D"/>
    <w:rsid w:val="003873C9"/>
    <w:rsid w:val="00387B5A"/>
    <w:rsid w:val="00387D01"/>
    <w:rsid w:val="003902E3"/>
    <w:rsid w:val="003910FE"/>
    <w:rsid w:val="00391973"/>
    <w:rsid w:val="00392363"/>
    <w:rsid w:val="00392D1F"/>
    <w:rsid w:val="003931EB"/>
    <w:rsid w:val="00394CFB"/>
    <w:rsid w:val="00394EAE"/>
    <w:rsid w:val="00395BE3"/>
    <w:rsid w:val="003A01C1"/>
    <w:rsid w:val="003A1F20"/>
    <w:rsid w:val="003A201B"/>
    <w:rsid w:val="003A2254"/>
    <w:rsid w:val="003A7F32"/>
    <w:rsid w:val="003B1746"/>
    <w:rsid w:val="003B6017"/>
    <w:rsid w:val="003B6587"/>
    <w:rsid w:val="003B69F7"/>
    <w:rsid w:val="003B6B1C"/>
    <w:rsid w:val="003B7D1A"/>
    <w:rsid w:val="003C02B3"/>
    <w:rsid w:val="003C1932"/>
    <w:rsid w:val="003C5B8F"/>
    <w:rsid w:val="003C6280"/>
    <w:rsid w:val="003C74A3"/>
    <w:rsid w:val="003D5197"/>
    <w:rsid w:val="003E2E8D"/>
    <w:rsid w:val="003F529A"/>
    <w:rsid w:val="003F7418"/>
    <w:rsid w:val="00407A9C"/>
    <w:rsid w:val="00407F49"/>
    <w:rsid w:val="00412B0B"/>
    <w:rsid w:val="00413E82"/>
    <w:rsid w:val="00414041"/>
    <w:rsid w:val="004144F5"/>
    <w:rsid w:val="00414FB5"/>
    <w:rsid w:val="00415BF4"/>
    <w:rsid w:val="00421261"/>
    <w:rsid w:val="00422580"/>
    <w:rsid w:val="00423101"/>
    <w:rsid w:val="004245E8"/>
    <w:rsid w:val="004317C1"/>
    <w:rsid w:val="00432E7B"/>
    <w:rsid w:val="00433208"/>
    <w:rsid w:val="004335E1"/>
    <w:rsid w:val="00440551"/>
    <w:rsid w:val="00440968"/>
    <w:rsid w:val="00447577"/>
    <w:rsid w:val="0045621E"/>
    <w:rsid w:val="004564AB"/>
    <w:rsid w:val="00462C02"/>
    <w:rsid w:val="00466D63"/>
    <w:rsid w:val="00473AA1"/>
    <w:rsid w:val="00474023"/>
    <w:rsid w:val="004765A3"/>
    <w:rsid w:val="00482404"/>
    <w:rsid w:val="0048244B"/>
    <w:rsid w:val="00484E7C"/>
    <w:rsid w:val="004961AA"/>
    <w:rsid w:val="004962FF"/>
    <w:rsid w:val="0049761C"/>
    <w:rsid w:val="00497F10"/>
    <w:rsid w:val="004A0342"/>
    <w:rsid w:val="004A075F"/>
    <w:rsid w:val="004A0F2E"/>
    <w:rsid w:val="004A272A"/>
    <w:rsid w:val="004A3F1A"/>
    <w:rsid w:val="004A3F2D"/>
    <w:rsid w:val="004A546D"/>
    <w:rsid w:val="004B07FB"/>
    <w:rsid w:val="004B1B60"/>
    <w:rsid w:val="004B33FA"/>
    <w:rsid w:val="004B4D43"/>
    <w:rsid w:val="004B6ECC"/>
    <w:rsid w:val="004C0BCE"/>
    <w:rsid w:val="004C1B0C"/>
    <w:rsid w:val="004C1F78"/>
    <w:rsid w:val="004C5281"/>
    <w:rsid w:val="004C6FEE"/>
    <w:rsid w:val="004C7F20"/>
    <w:rsid w:val="004C7FD4"/>
    <w:rsid w:val="004D1621"/>
    <w:rsid w:val="004D1F56"/>
    <w:rsid w:val="004D2072"/>
    <w:rsid w:val="004D39FF"/>
    <w:rsid w:val="004D3CE7"/>
    <w:rsid w:val="004D3F81"/>
    <w:rsid w:val="004D4181"/>
    <w:rsid w:val="004D7D39"/>
    <w:rsid w:val="004E2AEC"/>
    <w:rsid w:val="004E34C0"/>
    <w:rsid w:val="004E5F6D"/>
    <w:rsid w:val="004F044A"/>
    <w:rsid w:val="004F1177"/>
    <w:rsid w:val="004F1320"/>
    <w:rsid w:val="004F4CD5"/>
    <w:rsid w:val="004F5575"/>
    <w:rsid w:val="004F5FD2"/>
    <w:rsid w:val="004F61A5"/>
    <w:rsid w:val="004F737A"/>
    <w:rsid w:val="005128DE"/>
    <w:rsid w:val="00512BF5"/>
    <w:rsid w:val="00517523"/>
    <w:rsid w:val="00517C28"/>
    <w:rsid w:val="0052170E"/>
    <w:rsid w:val="005266EC"/>
    <w:rsid w:val="00533161"/>
    <w:rsid w:val="005338D5"/>
    <w:rsid w:val="00536BB0"/>
    <w:rsid w:val="00546C6C"/>
    <w:rsid w:val="00547287"/>
    <w:rsid w:val="005473DD"/>
    <w:rsid w:val="0055456D"/>
    <w:rsid w:val="00554FD4"/>
    <w:rsid w:val="0055521E"/>
    <w:rsid w:val="00555C86"/>
    <w:rsid w:val="00556126"/>
    <w:rsid w:val="005643EA"/>
    <w:rsid w:val="00564856"/>
    <w:rsid w:val="0057061D"/>
    <w:rsid w:val="00571C07"/>
    <w:rsid w:val="00572658"/>
    <w:rsid w:val="0057280A"/>
    <w:rsid w:val="00574A21"/>
    <w:rsid w:val="00586651"/>
    <w:rsid w:val="00593DE3"/>
    <w:rsid w:val="00595611"/>
    <w:rsid w:val="00595B96"/>
    <w:rsid w:val="005A1566"/>
    <w:rsid w:val="005A30C2"/>
    <w:rsid w:val="005A30EA"/>
    <w:rsid w:val="005A38A9"/>
    <w:rsid w:val="005A3968"/>
    <w:rsid w:val="005A627F"/>
    <w:rsid w:val="005A7313"/>
    <w:rsid w:val="005A7DE9"/>
    <w:rsid w:val="005B02B9"/>
    <w:rsid w:val="005B1DEF"/>
    <w:rsid w:val="005B463B"/>
    <w:rsid w:val="005B5A99"/>
    <w:rsid w:val="005B7A61"/>
    <w:rsid w:val="005C0DB8"/>
    <w:rsid w:val="005D1DB7"/>
    <w:rsid w:val="005D22C0"/>
    <w:rsid w:val="005D2606"/>
    <w:rsid w:val="005E0E85"/>
    <w:rsid w:val="005E29B6"/>
    <w:rsid w:val="005E3B0C"/>
    <w:rsid w:val="005E4E2D"/>
    <w:rsid w:val="005E58C1"/>
    <w:rsid w:val="005E5B73"/>
    <w:rsid w:val="005E63C3"/>
    <w:rsid w:val="005F0C27"/>
    <w:rsid w:val="005F2D5D"/>
    <w:rsid w:val="005F42AC"/>
    <w:rsid w:val="005F4A00"/>
    <w:rsid w:val="006053EA"/>
    <w:rsid w:val="00606B2F"/>
    <w:rsid w:val="00611B66"/>
    <w:rsid w:val="006120FC"/>
    <w:rsid w:val="00612D95"/>
    <w:rsid w:val="00615A9D"/>
    <w:rsid w:val="00620108"/>
    <w:rsid w:val="00620733"/>
    <w:rsid w:val="006216BD"/>
    <w:rsid w:val="0062479D"/>
    <w:rsid w:val="0062571F"/>
    <w:rsid w:val="0063240E"/>
    <w:rsid w:val="006407BA"/>
    <w:rsid w:val="00640FB1"/>
    <w:rsid w:val="00643105"/>
    <w:rsid w:val="0064523C"/>
    <w:rsid w:val="00645AFE"/>
    <w:rsid w:val="00661FA7"/>
    <w:rsid w:val="0067417E"/>
    <w:rsid w:val="00677224"/>
    <w:rsid w:val="00680E07"/>
    <w:rsid w:val="00682266"/>
    <w:rsid w:val="00682728"/>
    <w:rsid w:val="006828D5"/>
    <w:rsid w:val="0068569B"/>
    <w:rsid w:val="00686C43"/>
    <w:rsid w:val="00687ED7"/>
    <w:rsid w:val="00690257"/>
    <w:rsid w:val="006938D3"/>
    <w:rsid w:val="0069603A"/>
    <w:rsid w:val="006A3AC3"/>
    <w:rsid w:val="006A611A"/>
    <w:rsid w:val="006B7828"/>
    <w:rsid w:val="006B7F12"/>
    <w:rsid w:val="006C07F5"/>
    <w:rsid w:val="006C1CEA"/>
    <w:rsid w:val="006C266D"/>
    <w:rsid w:val="006C3AC7"/>
    <w:rsid w:val="006C4565"/>
    <w:rsid w:val="006D253B"/>
    <w:rsid w:val="006D275D"/>
    <w:rsid w:val="006D6B0E"/>
    <w:rsid w:val="006D7695"/>
    <w:rsid w:val="006E3889"/>
    <w:rsid w:val="006E4AC9"/>
    <w:rsid w:val="006E5B5D"/>
    <w:rsid w:val="006E7341"/>
    <w:rsid w:val="006F0FB6"/>
    <w:rsid w:val="006F2278"/>
    <w:rsid w:val="006F4668"/>
    <w:rsid w:val="006F4FD0"/>
    <w:rsid w:val="00702D57"/>
    <w:rsid w:val="007044A9"/>
    <w:rsid w:val="0070599A"/>
    <w:rsid w:val="00711DFA"/>
    <w:rsid w:val="007146C0"/>
    <w:rsid w:val="00715EA7"/>
    <w:rsid w:val="0072588A"/>
    <w:rsid w:val="00725A4C"/>
    <w:rsid w:val="007264CA"/>
    <w:rsid w:val="00727B3F"/>
    <w:rsid w:val="00733F7A"/>
    <w:rsid w:val="0073440A"/>
    <w:rsid w:val="00734F8E"/>
    <w:rsid w:val="007358CD"/>
    <w:rsid w:val="00736D10"/>
    <w:rsid w:val="00737B02"/>
    <w:rsid w:val="00740F8B"/>
    <w:rsid w:val="00743B6F"/>
    <w:rsid w:val="00744751"/>
    <w:rsid w:val="00745FC3"/>
    <w:rsid w:val="00747C0A"/>
    <w:rsid w:val="00747CC0"/>
    <w:rsid w:val="0075424B"/>
    <w:rsid w:val="00755B1B"/>
    <w:rsid w:val="007636C1"/>
    <w:rsid w:val="007706AB"/>
    <w:rsid w:val="00770C2B"/>
    <w:rsid w:val="00773E6B"/>
    <w:rsid w:val="00775F30"/>
    <w:rsid w:val="0078303A"/>
    <w:rsid w:val="00786F0F"/>
    <w:rsid w:val="0079292D"/>
    <w:rsid w:val="00794028"/>
    <w:rsid w:val="007952A2"/>
    <w:rsid w:val="00797D22"/>
    <w:rsid w:val="00797EEC"/>
    <w:rsid w:val="007A1AF2"/>
    <w:rsid w:val="007A21C5"/>
    <w:rsid w:val="007A2A56"/>
    <w:rsid w:val="007A4F24"/>
    <w:rsid w:val="007A5DB5"/>
    <w:rsid w:val="007B153B"/>
    <w:rsid w:val="007C25DB"/>
    <w:rsid w:val="007C3D27"/>
    <w:rsid w:val="007D1AD3"/>
    <w:rsid w:val="007D2732"/>
    <w:rsid w:val="007D2E47"/>
    <w:rsid w:val="007D36CE"/>
    <w:rsid w:val="007D5AC4"/>
    <w:rsid w:val="007E0A4E"/>
    <w:rsid w:val="007E6B6F"/>
    <w:rsid w:val="007E6C98"/>
    <w:rsid w:val="007E7DD3"/>
    <w:rsid w:val="007F299B"/>
    <w:rsid w:val="007F4E24"/>
    <w:rsid w:val="007F5FD3"/>
    <w:rsid w:val="00803A64"/>
    <w:rsid w:val="008074A5"/>
    <w:rsid w:val="00811124"/>
    <w:rsid w:val="00811ABE"/>
    <w:rsid w:val="008123B9"/>
    <w:rsid w:val="00816C34"/>
    <w:rsid w:val="00823CC7"/>
    <w:rsid w:val="00833103"/>
    <w:rsid w:val="00833135"/>
    <w:rsid w:val="00834A61"/>
    <w:rsid w:val="0083616A"/>
    <w:rsid w:val="00841289"/>
    <w:rsid w:val="0084212A"/>
    <w:rsid w:val="00843902"/>
    <w:rsid w:val="0084443A"/>
    <w:rsid w:val="00850F66"/>
    <w:rsid w:val="00851A1F"/>
    <w:rsid w:val="00852B85"/>
    <w:rsid w:val="0085394B"/>
    <w:rsid w:val="00854D6D"/>
    <w:rsid w:val="008563F8"/>
    <w:rsid w:val="00856B86"/>
    <w:rsid w:val="0086461C"/>
    <w:rsid w:val="008649D2"/>
    <w:rsid w:val="0086638E"/>
    <w:rsid w:val="00867058"/>
    <w:rsid w:val="00871618"/>
    <w:rsid w:val="0087366C"/>
    <w:rsid w:val="00880679"/>
    <w:rsid w:val="00882A55"/>
    <w:rsid w:val="00887F18"/>
    <w:rsid w:val="008925CC"/>
    <w:rsid w:val="00893ACE"/>
    <w:rsid w:val="00894801"/>
    <w:rsid w:val="008A0306"/>
    <w:rsid w:val="008A162E"/>
    <w:rsid w:val="008A1DAE"/>
    <w:rsid w:val="008A26E2"/>
    <w:rsid w:val="008A3C89"/>
    <w:rsid w:val="008A5602"/>
    <w:rsid w:val="008B16C7"/>
    <w:rsid w:val="008B62B7"/>
    <w:rsid w:val="008B6A4C"/>
    <w:rsid w:val="008B712A"/>
    <w:rsid w:val="008D33D6"/>
    <w:rsid w:val="008D3C4C"/>
    <w:rsid w:val="008D4F3A"/>
    <w:rsid w:val="008D60E8"/>
    <w:rsid w:val="008D6C51"/>
    <w:rsid w:val="008D7A89"/>
    <w:rsid w:val="008D7EBD"/>
    <w:rsid w:val="008D7F7C"/>
    <w:rsid w:val="008E036F"/>
    <w:rsid w:val="008E0F0B"/>
    <w:rsid w:val="008E17E5"/>
    <w:rsid w:val="008E32D2"/>
    <w:rsid w:val="008E5EF9"/>
    <w:rsid w:val="008E79FF"/>
    <w:rsid w:val="008F00E2"/>
    <w:rsid w:val="008F228D"/>
    <w:rsid w:val="008F6FD3"/>
    <w:rsid w:val="00903501"/>
    <w:rsid w:val="00903781"/>
    <w:rsid w:val="00903DF6"/>
    <w:rsid w:val="00907A08"/>
    <w:rsid w:val="009116F6"/>
    <w:rsid w:val="0091288D"/>
    <w:rsid w:val="0091387D"/>
    <w:rsid w:val="009145A4"/>
    <w:rsid w:val="0092087A"/>
    <w:rsid w:val="009254BD"/>
    <w:rsid w:val="00925B41"/>
    <w:rsid w:val="00932113"/>
    <w:rsid w:val="00935296"/>
    <w:rsid w:val="00945B1A"/>
    <w:rsid w:val="00945CA3"/>
    <w:rsid w:val="00950B05"/>
    <w:rsid w:val="00951B17"/>
    <w:rsid w:val="00952668"/>
    <w:rsid w:val="00954778"/>
    <w:rsid w:val="009602E4"/>
    <w:rsid w:val="00965D6E"/>
    <w:rsid w:val="00971377"/>
    <w:rsid w:val="009729EC"/>
    <w:rsid w:val="009750EF"/>
    <w:rsid w:val="00977EE9"/>
    <w:rsid w:val="00980220"/>
    <w:rsid w:val="0098065B"/>
    <w:rsid w:val="00980747"/>
    <w:rsid w:val="00983574"/>
    <w:rsid w:val="00986AA5"/>
    <w:rsid w:val="00987399"/>
    <w:rsid w:val="009931F0"/>
    <w:rsid w:val="00995658"/>
    <w:rsid w:val="00997F86"/>
    <w:rsid w:val="009A1A2E"/>
    <w:rsid w:val="009A21DA"/>
    <w:rsid w:val="009A3A6C"/>
    <w:rsid w:val="009A4A63"/>
    <w:rsid w:val="009A7EA3"/>
    <w:rsid w:val="009B35CF"/>
    <w:rsid w:val="009B68BA"/>
    <w:rsid w:val="009B71A9"/>
    <w:rsid w:val="009C08F5"/>
    <w:rsid w:val="009D2A6C"/>
    <w:rsid w:val="009D5023"/>
    <w:rsid w:val="009D5336"/>
    <w:rsid w:val="009D5CD9"/>
    <w:rsid w:val="009D67E8"/>
    <w:rsid w:val="009D67FB"/>
    <w:rsid w:val="009D7B02"/>
    <w:rsid w:val="009D7E19"/>
    <w:rsid w:val="009E0E11"/>
    <w:rsid w:val="009E3B59"/>
    <w:rsid w:val="009E6C9F"/>
    <w:rsid w:val="009F16D2"/>
    <w:rsid w:val="009F18BD"/>
    <w:rsid w:val="009F1FB4"/>
    <w:rsid w:val="00A103D4"/>
    <w:rsid w:val="00A15527"/>
    <w:rsid w:val="00A15ADF"/>
    <w:rsid w:val="00A20046"/>
    <w:rsid w:val="00A20C32"/>
    <w:rsid w:val="00A2280E"/>
    <w:rsid w:val="00A24B0F"/>
    <w:rsid w:val="00A26390"/>
    <w:rsid w:val="00A27530"/>
    <w:rsid w:val="00A27AF5"/>
    <w:rsid w:val="00A32425"/>
    <w:rsid w:val="00A33ADE"/>
    <w:rsid w:val="00A35147"/>
    <w:rsid w:val="00A36435"/>
    <w:rsid w:val="00A36852"/>
    <w:rsid w:val="00A3760C"/>
    <w:rsid w:val="00A4091E"/>
    <w:rsid w:val="00A4437D"/>
    <w:rsid w:val="00A54772"/>
    <w:rsid w:val="00A54ECA"/>
    <w:rsid w:val="00A5528D"/>
    <w:rsid w:val="00A557F4"/>
    <w:rsid w:val="00A5611A"/>
    <w:rsid w:val="00A56ABC"/>
    <w:rsid w:val="00A648EE"/>
    <w:rsid w:val="00A64D44"/>
    <w:rsid w:val="00A65B97"/>
    <w:rsid w:val="00A6724C"/>
    <w:rsid w:val="00A679AF"/>
    <w:rsid w:val="00A67DE1"/>
    <w:rsid w:val="00A74621"/>
    <w:rsid w:val="00A76E44"/>
    <w:rsid w:val="00A76EE0"/>
    <w:rsid w:val="00A77BF3"/>
    <w:rsid w:val="00A8080C"/>
    <w:rsid w:val="00A82CB3"/>
    <w:rsid w:val="00A83B57"/>
    <w:rsid w:val="00A843BC"/>
    <w:rsid w:val="00A85599"/>
    <w:rsid w:val="00A855D9"/>
    <w:rsid w:val="00A87FA4"/>
    <w:rsid w:val="00A90D8B"/>
    <w:rsid w:val="00A935B4"/>
    <w:rsid w:val="00A954A2"/>
    <w:rsid w:val="00A96485"/>
    <w:rsid w:val="00A965E2"/>
    <w:rsid w:val="00AA1BC1"/>
    <w:rsid w:val="00AA5EFF"/>
    <w:rsid w:val="00AA6AC6"/>
    <w:rsid w:val="00AA7040"/>
    <w:rsid w:val="00AB07EA"/>
    <w:rsid w:val="00AB1404"/>
    <w:rsid w:val="00AB29E8"/>
    <w:rsid w:val="00AB44C8"/>
    <w:rsid w:val="00AB5641"/>
    <w:rsid w:val="00AB7BB5"/>
    <w:rsid w:val="00AD3157"/>
    <w:rsid w:val="00AD6C22"/>
    <w:rsid w:val="00AE147A"/>
    <w:rsid w:val="00AE2A28"/>
    <w:rsid w:val="00AE48FD"/>
    <w:rsid w:val="00AE4A25"/>
    <w:rsid w:val="00AE5C09"/>
    <w:rsid w:val="00AE63B7"/>
    <w:rsid w:val="00AF2469"/>
    <w:rsid w:val="00AF3B83"/>
    <w:rsid w:val="00AF44A5"/>
    <w:rsid w:val="00AF57B2"/>
    <w:rsid w:val="00AF660A"/>
    <w:rsid w:val="00AF748D"/>
    <w:rsid w:val="00B003AC"/>
    <w:rsid w:val="00B0626A"/>
    <w:rsid w:val="00B06DEE"/>
    <w:rsid w:val="00B0772B"/>
    <w:rsid w:val="00B10B15"/>
    <w:rsid w:val="00B11890"/>
    <w:rsid w:val="00B25139"/>
    <w:rsid w:val="00B252B1"/>
    <w:rsid w:val="00B262CD"/>
    <w:rsid w:val="00B36CAF"/>
    <w:rsid w:val="00B36EFE"/>
    <w:rsid w:val="00B379AD"/>
    <w:rsid w:val="00B400EB"/>
    <w:rsid w:val="00B43053"/>
    <w:rsid w:val="00B437E5"/>
    <w:rsid w:val="00B501B2"/>
    <w:rsid w:val="00B51648"/>
    <w:rsid w:val="00B57EA8"/>
    <w:rsid w:val="00B602EF"/>
    <w:rsid w:val="00B635BB"/>
    <w:rsid w:val="00B64968"/>
    <w:rsid w:val="00B6616A"/>
    <w:rsid w:val="00B70CAA"/>
    <w:rsid w:val="00B73146"/>
    <w:rsid w:val="00B73927"/>
    <w:rsid w:val="00B7604D"/>
    <w:rsid w:val="00B77932"/>
    <w:rsid w:val="00B80E65"/>
    <w:rsid w:val="00B81406"/>
    <w:rsid w:val="00B82563"/>
    <w:rsid w:val="00B84C2D"/>
    <w:rsid w:val="00B857D6"/>
    <w:rsid w:val="00B879D6"/>
    <w:rsid w:val="00B91CA0"/>
    <w:rsid w:val="00B920D8"/>
    <w:rsid w:val="00B96E75"/>
    <w:rsid w:val="00BA1533"/>
    <w:rsid w:val="00BA4EE5"/>
    <w:rsid w:val="00BA55AF"/>
    <w:rsid w:val="00BA6C66"/>
    <w:rsid w:val="00BB0C61"/>
    <w:rsid w:val="00BB2286"/>
    <w:rsid w:val="00BB3B8B"/>
    <w:rsid w:val="00BB4437"/>
    <w:rsid w:val="00BB6BBC"/>
    <w:rsid w:val="00BC27E4"/>
    <w:rsid w:val="00BC36CC"/>
    <w:rsid w:val="00BC42D2"/>
    <w:rsid w:val="00BC5FFD"/>
    <w:rsid w:val="00BC6B8D"/>
    <w:rsid w:val="00BD250F"/>
    <w:rsid w:val="00BD40A5"/>
    <w:rsid w:val="00BE0057"/>
    <w:rsid w:val="00BE0E1A"/>
    <w:rsid w:val="00BE2DF6"/>
    <w:rsid w:val="00BE3D49"/>
    <w:rsid w:val="00BE598F"/>
    <w:rsid w:val="00BE7114"/>
    <w:rsid w:val="00BF1B2F"/>
    <w:rsid w:val="00BF231D"/>
    <w:rsid w:val="00BF57A5"/>
    <w:rsid w:val="00BF67A6"/>
    <w:rsid w:val="00BF7CD7"/>
    <w:rsid w:val="00BF7DC9"/>
    <w:rsid w:val="00C00C78"/>
    <w:rsid w:val="00C03655"/>
    <w:rsid w:val="00C05F98"/>
    <w:rsid w:val="00C07277"/>
    <w:rsid w:val="00C138EE"/>
    <w:rsid w:val="00C16AF2"/>
    <w:rsid w:val="00C2146C"/>
    <w:rsid w:val="00C222CB"/>
    <w:rsid w:val="00C22ADA"/>
    <w:rsid w:val="00C24A32"/>
    <w:rsid w:val="00C25612"/>
    <w:rsid w:val="00C2672C"/>
    <w:rsid w:val="00C34C73"/>
    <w:rsid w:val="00C37D7E"/>
    <w:rsid w:val="00C40FD8"/>
    <w:rsid w:val="00C41B4D"/>
    <w:rsid w:val="00C422E8"/>
    <w:rsid w:val="00C502F9"/>
    <w:rsid w:val="00C549C9"/>
    <w:rsid w:val="00C5551F"/>
    <w:rsid w:val="00C57528"/>
    <w:rsid w:val="00C61D50"/>
    <w:rsid w:val="00C629D2"/>
    <w:rsid w:val="00C65B8D"/>
    <w:rsid w:val="00C65FCD"/>
    <w:rsid w:val="00C73A91"/>
    <w:rsid w:val="00C82192"/>
    <w:rsid w:val="00C90FE7"/>
    <w:rsid w:val="00C91DA7"/>
    <w:rsid w:val="00C92F92"/>
    <w:rsid w:val="00C966CA"/>
    <w:rsid w:val="00C96EAA"/>
    <w:rsid w:val="00CA1195"/>
    <w:rsid w:val="00CA3181"/>
    <w:rsid w:val="00CA7CF2"/>
    <w:rsid w:val="00CB2668"/>
    <w:rsid w:val="00CB32A0"/>
    <w:rsid w:val="00CC0A09"/>
    <w:rsid w:val="00CC48D3"/>
    <w:rsid w:val="00CD4BD1"/>
    <w:rsid w:val="00CD6D01"/>
    <w:rsid w:val="00CE03C1"/>
    <w:rsid w:val="00CE0860"/>
    <w:rsid w:val="00CE0B7A"/>
    <w:rsid w:val="00CE4F7E"/>
    <w:rsid w:val="00CE53FB"/>
    <w:rsid w:val="00CE5C57"/>
    <w:rsid w:val="00CE6428"/>
    <w:rsid w:val="00CF12EE"/>
    <w:rsid w:val="00CF6889"/>
    <w:rsid w:val="00CF7624"/>
    <w:rsid w:val="00D00E82"/>
    <w:rsid w:val="00D01A39"/>
    <w:rsid w:val="00D0261D"/>
    <w:rsid w:val="00D104A3"/>
    <w:rsid w:val="00D14648"/>
    <w:rsid w:val="00D14FAC"/>
    <w:rsid w:val="00D15A2B"/>
    <w:rsid w:val="00D17265"/>
    <w:rsid w:val="00D2075C"/>
    <w:rsid w:val="00D21017"/>
    <w:rsid w:val="00D22C7B"/>
    <w:rsid w:val="00D23F6C"/>
    <w:rsid w:val="00D25358"/>
    <w:rsid w:val="00D258FF"/>
    <w:rsid w:val="00D2693C"/>
    <w:rsid w:val="00D269DB"/>
    <w:rsid w:val="00D302FD"/>
    <w:rsid w:val="00D335A7"/>
    <w:rsid w:val="00D372A7"/>
    <w:rsid w:val="00D37EFD"/>
    <w:rsid w:val="00D45338"/>
    <w:rsid w:val="00D4542A"/>
    <w:rsid w:val="00D4768A"/>
    <w:rsid w:val="00D47BDA"/>
    <w:rsid w:val="00D50FA0"/>
    <w:rsid w:val="00D518A6"/>
    <w:rsid w:val="00D5347A"/>
    <w:rsid w:val="00D54083"/>
    <w:rsid w:val="00D57E69"/>
    <w:rsid w:val="00D61318"/>
    <w:rsid w:val="00D6551F"/>
    <w:rsid w:val="00D7121A"/>
    <w:rsid w:val="00D719C9"/>
    <w:rsid w:val="00D74A9E"/>
    <w:rsid w:val="00D75E53"/>
    <w:rsid w:val="00D83E4F"/>
    <w:rsid w:val="00D86277"/>
    <w:rsid w:val="00D90C44"/>
    <w:rsid w:val="00D919D9"/>
    <w:rsid w:val="00D94B91"/>
    <w:rsid w:val="00D95D67"/>
    <w:rsid w:val="00DA044E"/>
    <w:rsid w:val="00DA5E83"/>
    <w:rsid w:val="00DB0CB3"/>
    <w:rsid w:val="00DB253B"/>
    <w:rsid w:val="00DB3349"/>
    <w:rsid w:val="00DB3F10"/>
    <w:rsid w:val="00DC146D"/>
    <w:rsid w:val="00DC6964"/>
    <w:rsid w:val="00DC7C8B"/>
    <w:rsid w:val="00DD13D6"/>
    <w:rsid w:val="00DD2216"/>
    <w:rsid w:val="00DD2831"/>
    <w:rsid w:val="00DE077C"/>
    <w:rsid w:val="00DE3E5B"/>
    <w:rsid w:val="00DE61E5"/>
    <w:rsid w:val="00DF0065"/>
    <w:rsid w:val="00DF4D96"/>
    <w:rsid w:val="00E00511"/>
    <w:rsid w:val="00E01BFD"/>
    <w:rsid w:val="00E02663"/>
    <w:rsid w:val="00E04AC3"/>
    <w:rsid w:val="00E21297"/>
    <w:rsid w:val="00E218C4"/>
    <w:rsid w:val="00E22099"/>
    <w:rsid w:val="00E23624"/>
    <w:rsid w:val="00E26C64"/>
    <w:rsid w:val="00E27CED"/>
    <w:rsid w:val="00E3074C"/>
    <w:rsid w:val="00E31C2A"/>
    <w:rsid w:val="00E31C4D"/>
    <w:rsid w:val="00E343E3"/>
    <w:rsid w:val="00E35E83"/>
    <w:rsid w:val="00E4544C"/>
    <w:rsid w:val="00E46C22"/>
    <w:rsid w:val="00E547FC"/>
    <w:rsid w:val="00E54CA9"/>
    <w:rsid w:val="00E600F7"/>
    <w:rsid w:val="00E60B8C"/>
    <w:rsid w:val="00E62A57"/>
    <w:rsid w:val="00E670CE"/>
    <w:rsid w:val="00E73300"/>
    <w:rsid w:val="00E7467B"/>
    <w:rsid w:val="00E74A66"/>
    <w:rsid w:val="00E7653D"/>
    <w:rsid w:val="00E818F2"/>
    <w:rsid w:val="00E82538"/>
    <w:rsid w:val="00E84652"/>
    <w:rsid w:val="00E91E4C"/>
    <w:rsid w:val="00E96FF5"/>
    <w:rsid w:val="00E97121"/>
    <w:rsid w:val="00EA21A7"/>
    <w:rsid w:val="00EA2DBE"/>
    <w:rsid w:val="00EB0DD2"/>
    <w:rsid w:val="00EB2ACC"/>
    <w:rsid w:val="00EB4024"/>
    <w:rsid w:val="00EB4594"/>
    <w:rsid w:val="00EB533F"/>
    <w:rsid w:val="00EB57DB"/>
    <w:rsid w:val="00EB6324"/>
    <w:rsid w:val="00EC28AB"/>
    <w:rsid w:val="00EC2B51"/>
    <w:rsid w:val="00EC7403"/>
    <w:rsid w:val="00ED3B93"/>
    <w:rsid w:val="00ED4883"/>
    <w:rsid w:val="00EE1A3F"/>
    <w:rsid w:val="00EE2A7A"/>
    <w:rsid w:val="00EE64BB"/>
    <w:rsid w:val="00F00E08"/>
    <w:rsid w:val="00F0210B"/>
    <w:rsid w:val="00F034D3"/>
    <w:rsid w:val="00F0458E"/>
    <w:rsid w:val="00F12C57"/>
    <w:rsid w:val="00F13D95"/>
    <w:rsid w:val="00F178FC"/>
    <w:rsid w:val="00F17B19"/>
    <w:rsid w:val="00F256E9"/>
    <w:rsid w:val="00F3335B"/>
    <w:rsid w:val="00F33BBC"/>
    <w:rsid w:val="00F3461A"/>
    <w:rsid w:val="00F34967"/>
    <w:rsid w:val="00F34DE0"/>
    <w:rsid w:val="00F47765"/>
    <w:rsid w:val="00F50807"/>
    <w:rsid w:val="00F5205C"/>
    <w:rsid w:val="00F532BB"/>
    <w:rsid w:val="00F55D4D"/>
    <w:rsid w:val="00F61532"/>
    <w:rsid w:val="00F64A51"/>
    <w:rsid w:val="00F65194"/>
    <w:rsid w:val="00F653DE"/>
    <w:rsid w:val="00F706C9"/>
    <w:rsid w:val="00F739F6"/>
    <w:rsid w:val="00F74B9C"/>
    <w:rsid w:val="00F8101E"/>
    <w:rsid w:val="00F82FD3"/>
    <w:rsid w:val="00F8342D"/>
    <w:rsid w:val="00F85B7D"/>
    <w:rsid w:val="00F86673"/>
    <w:rsid w:val="00F90A60"/>
    <w:rsid w:val="00F92715"/>
    <w:rsid w:val="00F95310"/>
    <w:rsid w:val="00F96839"/>
    <w:rsid w:val="00FA09AC"/>
    <w:rsid w:val="00FA5135"/>
    <w:rsid w:val="00FA79FD"/>
    <w:rsid w:val="00FA7E29"/>
    <w:rsid w:val="00FB0C4A"/>
    <w:rsid w:val="00FB1521"/>
    <w:rsid w:val="00FB194B"/>
    <w:rsid w:val="00FB449A"/>
    <w:rsid w:val="00FB5705"/>
    <w:rsid w:val="00FB5A1B"/>
    <w:rsid w:val="00FB6A74"/>
    <w:rsid w:val="00FB7AD4"/>
    <w:rsid w:val="00FB7E87"/>
    <w:rsid w:val="00FC1D04"/>
    <w:rsid w:val="00FC230E"/>
    <w:rsid w:val="00FC54B3"/>
    <w:rsid w:val="00FD1CDB"/>
    <w:rsid w:val="00FD2462"/>
    <w:rsid w:val="00FD54A3"/>
    <w:rsid w:val="00FE121E"/>
    <w:rsid w:val="00FE6106"/>
    <w:rsid w:val="00FE6318"/>
    <w:rsid w:val="00FE6B5E"/>
    <w:rsid w:val="00FE7394"/>
    <w:rsid w:val="00FE7D81"/>
    <w:rsid w:val="00FF3B63"/>
    <w:rsid w:val="00FF422B"/>
    <w:rsid w:val="00FF5AA6"/>
    <w:rsid w:val="00FF6D26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997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E2A2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A28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AA5E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EFF"/>
  </w:style>
  <w:style w:type="paragraph" w:styleId="Footer">
    <w:name w:val="footer"/>
    <w:basedOn w:val="Normal"/>
    <w:link w:val="FooterChar"/>
    <w:uiPriority w:val="99"/>
    <w:unhideWhenUsed/>
    <w:rsid w:val="00AA5E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FF"/>
  </w:style>
  <w:style w:type="character" w:styleId="Hyperlink">
    <w:name w:val="Hyperlink"/>
    <w:basedOn w:val="DefaultParagraphFont"/>
    <w:uiPriority w:val="99"/>
    <w:unhideWhenUsed/>
    <w:rsid w:val="00851A1F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A1533"/>
  </w:style>
  <w:style w:type="paragraph" w:styleId="NormalWeb">
    <w:name w:val="Normal (Web)"/>
    <w:basedOn w:val="Normal"/>
    <w:uiPriority w:val="99"/>
    <w:semiHidden/>
    <w:unhideWhenUsed/>
    <w:rsid w:val="00CD6D0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B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B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5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F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18A6"/>
  </w:style>
  <w:style w:type="paragraph" w:styleId="ListParagraph">
    <w:name w:val="List Paragraph"/>
    <w:basedOn w:val="Normal"/>
    <w:uiPriority w:val="34"/>
    <w:qFormat/>
    <w:rsid w:val="00A965E2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23F6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0C2B"/>
  </w:style>
  <w:style w:type="character" w:customStyle="1" w:styleId="UnresolvedMention1">
    <w:name w:val="Unresolved Mention1"/>
    <w:basedOn w:val="DefaultParagraphFont"/>
    <w:uiPriority w:val="99"/>
    <w:rsid w:val="00D47BDA"/>
    <w:rPr>
      <w:color w:val="605E5C"/>
      <w:shd w:val="clear" w:color="auto" w:fill="E1DFDD"/>
    </w:rPr>
  </w:style>
  <w:style w:type="table" w:styleId="GridTable5Dark">
    <w:name w:val="Grid Table 5 Dark"/>
    <w:basedOn w:val="TableNormal"/>
    <w:uiPriority w:val="50"/>
    <w:rsid w:val="003C5B8F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852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1798AB5217849912631DAF75A3B79" ma:contentTypeVersion="5" ma:contentTypeDescription="Create a new document." ma:contentTypeScope="" ma:versionID="55471526ab87ed2632acdca2f67e611b">
  <xsd:schema xmlns:xsd="http://www.w3.org/2001/XMLSchema" xmlns:xs="http://www.w3.org/2001/XMLSchema" xmlns:p="http://schemas.microsoft.com/office/2006/metadata/properties" xmlns:ns3="a0d95979-b78d-4456-a83d-a4e89158df7f" xmlns:ns4="508508a9-2d59-4074-9a0f-ccfddcb81bc1" targetNamespace="http://schemas.microsoft.com/office/2006/metadata/properties" ma:root="true" ma:fieldsID="82fdcaf072f6761d9c47262d5c4c9d9b" ns3:_="" ns4:_="">
    <xsd:import namespace="a0d95979-b78d-4456-a83d-a4e89158df7f"/>
    <xsd:import namespace="508508a9-2d59-4074-9a0f-ccfddcb81b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95979-b78d-4456-a83d-a4e89158d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508a9-2d59-4074-9a0f-ccfddcb81bc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2688F-D4FD-458A-8D42-5C70B658FB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92FF0E-7C14-4128-94AB-729D9BE97F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95979-b78d-4456-a83d-a4e89158df7f"/>
    <ds:schemaRef ds:uri="508508a9-2d59-4074-9a0f-ccfddcb81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DA48B6-86C6-4C56-91EC-9FD86EC11B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50C455-2DA9-7A48-802D-86853E56A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</dc:creator>
  <cp:keywords/>
  <dc:description/>
  <cp:lastModifiedBy>Jenna</cp:lastModifiedBy>
  <cp:revision>3</cp:revision>
  <cp:lastPrinted>2021-02-05T20:19:00Z</cp:lastPrinted>
  <dcterms:created xsi:type="dcterms:W3CDTF">2021-02-06T17:29:00Z</dcterms:created>
  <dcterms:modified xsi:type="dcterms:W3CDTF">2021-02-0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11798AB5217849912631DAF75A3B79</vt:lpwstr>
  </property>
</Properties>
</file>